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4: Journal club topics each session</w:t>
      </w:r>
    </w:p>
    <w:tbl>
      <w:tblPr>
        <w:tblW w:w="142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268"/>
        <w:gridCol w:w="2126"/>
        <w:gridCol w:w="2410"/>
        <w:gridCol w:w="2233"/>
        <w:gridCol w:w="2161"/>
        <w:gridCol w:w="1985"/>
      </w:tblGrid>
      <w:tr>
        <w:trPr>
          <w:trHeight w:val="36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Journal club/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31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ssion topic each week</w:t>
            </w:r>
          </w:p>
        </w:tc>
      </w:tr>
      <w:tr>
        <w:trPr>
          <w:trHeight w:val="45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ssion 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ssion 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ssion 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ssion 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ssion 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ssion 6</w:t>
            </w:r>
          </w:p>
        </w:tc>
      </w:tr>
      <w:tr>
        <w:trPr>
          <w:trHeight w:val="198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REAT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JC 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AU"/>
              </w:rPr>
              <w:t>Cognitive sensory motor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AU"/>
              </w:rPr>
              <w:t>training therapy for arm function in acute stroke patient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AU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OT treatment with right half-field eye-patching for subacute stroke and unilateral neglec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 xml:space="preserve">Training of reaching in stroke survivors with severe and chronic upper limb paresis using a novel non robotic device 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red decision making within goal setting in rehabilitation setting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n enriched environment increases activity in stroke patients undergoing rehab in a mixed rehabilitation uni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The effect of occupation-based cognitive rehabilitatio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or traumatic brain injury</w:t>
            </w:r>
          </w:p>
        </w:tc>
      </w:tr>
      <w:tr>
        <w:trPr>
          <w:trHeight w:val="186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REAT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JC 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commendations for optimal dietary protein intake in older peop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phylactic phosphate supplementation for the inpatient treatment of restrictive eating disord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feeding enteroclysis as an alternative to parenteral nutrition for enteric fistula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e effectiveness of a specialised oral nutrition supplement in patients with chronic wound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prevalence of weight loss during (chemo) radiotherapy treatment for lung cancer and associated patient- and treatment-related facto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oes adding a dietitian to the liaison team after discharge of geriatric patients improve nutritional outcom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EAT JC 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mproved self-management skills predict improvements in QoL and depression in patients with chronic disorde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mpagliflozin, Cardiovascular Outcomes and Mortality in Type 2 Diabet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RC/BHF Heart Protection Study of Cholesterol-lowing with simvastin in diabetes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dherence to exercise programs for older people is influenced by program characteristics and personal factor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hat is the effect of peer support on diabetes outcomes in adul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ironolactone for Heart Failure with Preserved Ejection Fraction</w:t>
            </w:r>
          </w:p>
        </w:tc>
      </w:tr>
      <w:tr>
        <w:trPr>
          <w:trHeight w:val="699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EAT JC 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rly mobilisation after stro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quirement for 100% oxygen before and after closed suction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truments for assessing the risk of falls in acute hospitalised patients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s of an acute care for elders unit on costs and 30 day readmission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tretch for the treatment and prevention of contractur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primary care based education on reassurance in patients with lower back pain</w:t>
            </w:r>
          </w:p>
        </w:tc>
      </w:tr>
      <w:tr>
        <w:trPr>
          <w:trHeight w:val="130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EAT JC 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ing independence in frail older peop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s undergoing subacute rehabilitation and expectations of their health related QOL at dischar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iveness of motivational interviewing after acute strok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rated multidisciplinary osteoarthritis outpatient clinic versus outpatient clinic as usual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ing patient insight after strok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suring relational aspects of hospital care </w:t>
            </w:r>
          </w:p>
        </w:tc>
      </w:tr>
      <w:tr>
        <w:trPr>
          <w:trHeight w:val="134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ndard JC 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ynamic hyperinflation during activities of daily living in COPD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ance and Eye Movement Training to Improve Gait in Progressive Supranuclear Pals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allow related QOL in ALS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ontinuation of Inhaled Corticosteroids in COPD and the Risk Reduction of Pneumoni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 inpatient burden caused by foot-related conditions: a multisite point-prevalece stu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coming a Clinician Researcher in Allied Health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108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ndard JC 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sk-specific trai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viduals with stroke reporting unmet need for OT following dischar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 rehab interventions with deconditioned older adults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topic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use of MoCA within an in-patient rehab sett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topi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ndard JC 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predictive model for diagnosing stroke-related apraxia of speech.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opharyngeal dysphagia: the experience of patients with non-head and neck cancers receiving specialist palliative care.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ech-language pathologists’ contribution to the assessment of decision-making capacity in aphasi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D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 Intensive Speech Treatment for Adults with Non progressive Dysarthri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Retrospective Review of Swallow Dysfunction in Patients with Severe Traumatic Brain Injur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Comprehensive Aphasia Tes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erential effects of premorbid physical and emotional health on recovery from acute events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der people with dysphagia: transitioning to texture-modified foo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liminary data on two voice therapy interventions in the treatment of presbyphoni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ight and awareness in a rehabilitation patien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Effect of Verb Network Strengthening Treatment in Persons With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Aphasia: Extension and Replication of Previous Finding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ndard JC 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light 1 and Flight 2 – Indacaterol/Glycopyrronium for COPD treatmen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ALLMARK-DUAL trial – Hepatitis C novel direct acting oral regime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ssociation of PPIs with Risk of Dementia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harmavcovigilance in hospice/palliative care: the net immediate and short-term effects of dexamethasone for anorexi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mpagliflozin, Cardiovascular Outcomes, and Mortality in Type 2 Diabet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OTNEJMQuadraat;MS Mincho" w:cs="Times New Roman"/>
                <w:sz w:val="20"/>
                <w:szCs w:val="20"/>
                <w:lang w:eastAsia="en-AU"/>
              </w:rPr>
            </w:pPr>
            <w:r>
              <w:rPr>
                <w:rFonts w:eastAsia="OTNEJMQuadraat;MS Mincho" w:cs="Times New Roman" w:ascii="Times New Roman" w:hAnsi="Times New Roman"/>
                <w:sz w:val="20"/>
                <w:szCs w:val="20"/>
                <w:lang w:eastAsia="en-AU"/>
              </w:rPr>
              <w:t>Olanzapine for the Prevention of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OTNEJMQuadraat;MS Mincho" w:cs="Times New Roman" w:ascii="Times New Roman" w:hAnsi="Times New Roman"/>
                <w:sz w:val="20"/>
                <w:szCs w:val="20"/>
                <w:lang w:eastAsia="en-AU"/>
              </w:rPr>
              <w:t>Chemotherapy-Induced Nausea and Vomitin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.B= COPD= chronic obstructive pulmonary disease, QOL= quality of life, ALS= amyolateral sclerosis, OT= occupational therapy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00:36:00Z</dcterms:created>
  <dc:creator>Rachel Wenke</dc:creator>
  <dc:description/>
  <dc:language>en-US</dc:language>
  <cp:lastModifiedBy>Rachel Wenke</cp:lastModifiedBy>
  <dcterms:modified xsi:type="dcterms:W3CDTF">2017-07-20T06:46:00Z</dcterms:modified>
  <cp:revision>4</cp:revision>
  <dc:subject/>
  <dc:title/>
</cp:coreProperties>
</file>